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A9824" w14:textId="3F13946D" w:rsidR="008F44DE" w:rsidRPr="008F44DE" w:rsidRDefault="008F44DE" w:rsidP="008F44DE">
      <w:pPr>
        <w:jc w:val="center"/>
        <w:rPr>
          <w:b/>
          <w:bCs/>
          <w:sz w:val="28"/>
          <w:szCs w:val="28"/>
          <w:u w:val="single"/>
        </w:rPr>
      </w:pPr>
      <w:r w:rsidRPr="008F44DE">
        <w:rPr>
          <w:b/>
          <w:bCs/>
          <w:sz w:val="28"/>
          <w:szCs w:val="28"/>
          <w:u w:val="single"/>
        </w:rPr>
        <w:t>Description of Additional Supplementary Files:</w:t>
      </w:r>
    </w:p>
    <w:p w14:paraId="3C55B528" w14:textId="77777777" w:rsidR="008F44DE" w:rsidRDefault="008F44DE">
      <w:pPr>
        <w:rPr>
          <w:b/>
          <w:bCs/>
        </w:rPr>
      </w:pPr>
    </w:p>
    <w:p w14:paraId="3D3768BB" w14:textId="2D4B49A9" w:rsidR="00B04130" w:rsidRDefault="00B04130">
      <w:r w:rsidRPr="00B04130">
        <w:rPr>
          <w:b/>
          <w:bCs/>
        </w:rPr>
        <w:t>Supplementary Data 1</w:t>
      </w:r>
      <w:r>
        <w:t>: Detailed performance of different approaches on each dataset measured by Spearman correlation.</w:t>
      </w:r>
    </w:p>
    <w:p w14:paraId="0FF517C7" w14:textId="77777777" w:rsidR="008F44DE" w:rsidRDefault="008F44DE"/>
    <w:p w14:paraId="2C505662" w14:textId="3A65F2F8" w:rsidR="00CC5DB6" w:rsidRDefault="00B04130">
      <w:r w:rsidRPr="00B04130">
        <w:rPr>
          <w:b/>
          <w:bCs/>
        </w:rPr>
        <w:t>Supplementary Data 2:</w:t>
      </w:r>
      <w:r>
        <w:t xml:space="preserve"> Detailed performance of different approaches on each dataset measured by NDCG.</w:t>
      </w:r>
    </w:p>
    <w:sectPr w:rsidR="00CC5DB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130"/>
    <w:rsid w:val="00014777"/>
    <w:rsid w:val="00033E16"/>
    <w:rsid w:val="002D514B"/>
    <w:rsid w:val="00370094"/>
    <w:rsid w:val="008F44DE"/>
    <w:rsid w:val="00B04130"/>
    <w:rsid w:val="00B67481"/>
    <w:rsid w:val="00BD7DA3"/>
    <w:rsid w:val="00CC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14AB1"/>
  <w15:chartTrackingRefBased/>
  <w15:docId w15:val="{FC317CA8-0280-49D8-AACC-818A94467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1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1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1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1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1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1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1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1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1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1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1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1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1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1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1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1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1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>Springer Nature</Company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 Hassaan</dc:creator>
  <cp:keywords/>
  <dc:description/>
  <cp:lastModifiedBy>Simon Osunsade</cp:lastModifiedBy>
  <cp:revision>2</cp:revision>
  <dcterms:created xsi:type="dcterms:W3CDTF">2024-06-11T14:03:00Z</dcterms:created>
  <dcterms:modified xsi:type="dcterms:W3CDTF">2024-06-12T12:34:00Z</dcterms:modified>
</cp:coreProperties>
</file>